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9D8AE" w14:textId="37673DDE" w:rsidR="00110F7F" w:rsidRDefault="00C42CE2">
      <w:r>
        <w:t>Supplemental Table 1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2820"/>
        <w:gridCol w:w="1300"/>
        <w:gridCol w:w="1300"/>
        <w:gridCol w:w="1300"/>
        <w:gridCol w:w="1300"/>
      </w:tblGrid>
      <w:tr w:rsidR="00484641" w:rsidRPr="00484641" w14:paraId="7778A022" w14:textId="77777777" w:rsidTr="00484641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8D0C" w14:textId="77777777" w:rsidR="00484641" w:rsidRPr="00484641" w:rsidRDefault="00484641" w:rsidP="004846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FC33" w14:textId="77777777" w:rsidR="00484641" w:rsidRPr="00484641" w:rsidRDefault="00484641" w:rsidP="004846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E727" w14:textId="77777777" w:rsidR="00484641" w:rsidRPr="00484641" w:rsidRDefault="00484641" w:rsidP="004846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E869B" w14:textId="014EAC9E" w:rsidR="00484641" w:rsidRPr="00484641" w:rsidRDefault="00484641" w:rsidP="00484641">
            <w:pPr>
              <w:jc w:val="center"/>
              <w:rPr>
                <w:rFonts w:ascii="Arial Narrow Bold Italic" w:eastAsia="Times New Roman" w:hAnsi="Arial Narrow Bold Italic" w:cs="Calibri"/>
                <w:b/>
                <w:bCs/>
                <w:color w:val="000000"/>
                <w:sz w:val="20"/>
                <w:szCs w:val="20"/>
              </w:rPr>
            </w:pPr>
            <w:r w:rsidRPr="00484641">
              <w:rPr>
                <w:rFonts w:ascii="Arial Narrow Bold Italic" w:eastAsia="Times New Roman" w:hAnsi="Arial Narrow Bold Italic" w:cs="Calibri"/>
                <w:b/>
                <w:bCs/>
                <w:color w:val="000000"/>
                <w:sz w:val="20"/>
                <w:szCs w:val="20"/>
              </w:rPr>
              <w:t>ΔG</w:t>
            </w:r>
            <w:r w:rsidR="00BB4D5C">
              <w:rPr>
                <w:rFonts w:ascii="Arial Narrow Bold Italic" w:eastAsia="Times New Roman" w:hAnsi="Arial Narrow Bold Italic" w:cs="Calibri"/>
                <w:b/>
                <w:bCs/>
                <w:color w:val="000000"/>
                <w:sz w:val="20"/>
                <w:szCs w:val="20"/>
              </w:rPr>
              <w:t>°</w:t>
            </w:r>
            <w:r w:rsidRPr="00484641">
              <w:rPr>
                <w:rFonts w:ascii="Arial Narrow Bold Italic" w:eastAsia="Times New Roman" w:hAnsi="Arial Narrow Bold Italic" w:cs="Calibri"/>
                <w:b/>
                <w:bCs/>
                <w:color w:val="000000"/>
                <w:sz w:val="20"/>
                <w:szCs w:val="20"/>
              </w:rPr>
              <w:t xml:space="preserve"> (kcal/mol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EAE11" w14:textId="77777777" w:rsidR="00484641" w:rsidRPr="00484641" w:rsidRDefault="00484641" w:rsidP="00484641">
            <w:pPr>
              <w:jc w:val="center"/>
              <w:rPr>
                <w:rFonts w:ascii="Arial Narrow Bold Italic" w:eastAsia="Times New Roman" w:hAnsi="Arial Narrow Bold Italic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84641">
              <w:rPr>
                <w:rFonts w:ascii="Arial Narrow Bold Italic" w:eastAsia="Times New Roman" w:hAnsi="Arial Narrow Bold Italic" w:cs="Calibri"/>
                <w:b/>
                <w:bCs/>
                <w:color w:val="000000"/>
                <w:sz w:val="20"/>
                <w:szCs w:val="20"/>
              </w:rPr>
              <w:t>K</w:t>
            </w:r>
            <w:r w:rsidRPr="00484641">
              <w:rPr>
                <w:rFonts w:ascii="Arial Narrow Bold Italic" w:eastAsia="Times New Roman" w:hAnsi="Arial Narrow Bold Italic" w:cs="Calibri"/>
                <w:b/>
                <w:bCs/>
                <w:color w:val="000000"/>
                <w:sz w:val="20"/>
                <w:szCs w:val="20"/>
                <w:vertAlign w:val="subscript"/>
              </w:rPr>
              <w:t>d</w:t>
            </w:r>
            <w:proofErr w:type="spellEnd"/>
            <w:r w:rsidRPr="00484641">
              <w:rPr>
                <w:rFonts w:ascii="Arial Narrow Bold Italic" w:eastAsia="Times New Roman" w:hAnsi="Arial Narrow Bold Italic" w:cs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484641">
              <w:rPr>
                <w:rFonts w:ascii="Arial Narrow Bold Italic" w:eastAsia="Times New Roman" w:hAnsi="Arial Narrow Bold Italic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484641">
              <w:rPr>
                <w:rFonts w:ascii="Arial Narrow Bold Italic" w:eastAsia="Times New Roman" w:hAnsi="Arial Narrow Bold Italic" w:cs="Calibri"/>
                <w:b/>
                <w:bCs/>
                <w:color w:val="000000"/>
                <w:sz w:val="20"/>
                <w:szCs w:val="20"/>
              </w:rPr>
              <w:t>uM</w:t>
            </w:r>
            <w:proofErr w:type="spellEnd"/>
            <w:r w:rsidRPr="00484641">
              <w:rPr>
                <w:rFonts w:ascii="Arial Narrow Bold Italic" w:eastAsia="Times New Roman" w:hAnsi="Arial Narrow Bold Italic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84641" w:rsidRPr="00484641" w14:paraId="0B87A4A7" w14:textId="77777777" w:rsidTr="00484641">
        <w:trPr>
          <w:trHeight w:val="5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43003" w14:textId="77777777" w:rsidR="00484641" w:rsidRPr="00484641" w:rsidRDefault="00484641" w:rsidP="00484641">
            <w:pPr>
              <w:jc w:val="center"/>
              <w:rPr>
                <w:rFonts w:ascii="Arial Narrow Bold Italic" w:eastAsia="Times New Roman" w:hAnsi="Arial Narrow Bold Italic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C013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Solid phase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82B3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Soluble phase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5F925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 xml:space="preserve">Mean  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[95% CI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404C4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 xml:space="preserve">Mean  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[95% CI]</w:t>
            </w:r>
          </w:p>
        </w:tc>
      </w:tr>
      <w:tr w:rsidR="00484641" w:rsidRPr="00484641" w14:paraId="5D9B1D39" w14:textId="77777777" w:rsidTr="00484641">
        <w:trPr>
          <w:trHeight w:val="56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45F26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APM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335C2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MBP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987-h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1E2E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1-60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A838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9.10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98-9.2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E608E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0.17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0.13-0.20]</w:t>
            </w:r>
          </w:p>
        </w:tc>
      </w:tr>
      <w:tr w:rsidR="00484641" w:rsidRPr="00484641" w14:paraId="39D23532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CF44B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2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</w:t>
            </w:r>
            <w:proofErr w:type="spellStart"/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 xml:space="preserve"> 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499E4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GST-</w:t>
            </w: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583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0A5F4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his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44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B7196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5.4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.25-5.6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14934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89.8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2.4-127.1]</w:t>
            </w:r>
          </w:p>
        </w:tc>
      </w:tr>
      <w:tr w:rsidR="00484641" w:rsidRPr="00484641" w14:paraId="54CEE337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F88D1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APM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 xml:space="preserve">+Par </w:t>
            </w:r>
            <w:proofErr w:type="gramStart"/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 xml:space="preserve">complex  </w:t>
            </w:r>
            <w:proofErr w:type="spellStart"/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aPKC</w:t>
            </w:r>
            <w:proofErr w:type="gramEnd"/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ΔPB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A8F9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MBP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987-h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1347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1-600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354D2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No binding detec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E7CF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No binding detected</w:t>
            </w:r>
          </w:p>
        </w:tc>
      </w:tr>
      <w:tr w:rsidR="00484641" w:rsidRPr="00484641" w14:paraId="729B1744" w14:textId="77777777" w:rsidTr="00484641">
        <w:trPr>
          <w:trHeight w:val="84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87DA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APM ΔPDZ2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B8BFD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MBP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 xml:space="preserve">309-987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Δ437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41EC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1-60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F2D7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5.61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.56-5.6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28D4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65.4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9.5-71.2]</w:t>
            </w:r>
          </w:p>
        </w:tc>
      </w:tr>
      <w:tr w:rsidR="00484641" w:rsidRPr="00484641" w14:paraId="2CB8523F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88C21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APM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</w:t>
            </w:r>
            <w:proofErr w:type="spellStart"/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 xml:space="preserve"> 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4B4B8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GST-</w:t>
            </w: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583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5AB71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MBP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987-h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EFB85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5.47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.37-5.5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4059E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84.5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71.8-97.3]</w:t>
            </w:r>
          </w:p>
        </w:tc>
      </w:tr>
      <w:tr w:rsidR="00484641" w:rsidRPr="00484641" w14:paraId="4EBA29D8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F82E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APM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 xml:space="preserve">+Par </w:t>
            </w:r>
            <w:proofErr w:type="gramStart"/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complex  Par</w:t>
            </w:r>
            <w:proofErr w:type="gramEnd"/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6Δ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8C685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MBP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987-h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8C92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1-60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95FB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9.2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90-9.6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88F5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0.14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0.06-0.22]</w:t>
            </w:r>
          </w:p>
        </w:tc>
      </w:tr>
      <w:tr w:rsidR="00484641" w:rsidRPr="00484641" w14:paraId="15CCFD57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433A3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APM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DCAD6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MBP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987-h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B2652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his-</w:t>
            </w: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E291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9.01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81-9.21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B928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0.20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0.13-0.27]</w:t>
            </w:r>
          </w:p>
        </w:tc>
      </w:tr>
      <w:tr w:rsidR="00484641" w:rsidRPr="00484641" w14:paraId="1C4B9F91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FA2DB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2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AADC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44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2AB24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his-</w:t>
            </w: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C493D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6.80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6.65-6.9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275BD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8.72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6.30-11.14]</w:t>
            </w:r>
          </w:p>
        </w:tc>
      </w:tr>
      <w:tr w:rsidR="00484641" w:rsidRPr="00484641" w14:paraId="229B5D05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313B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3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E56B6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15963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his-</w:t>
            </w: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EF990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9.29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96-9.6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8F7E7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0.1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0.06-0.21]</w:t>
            </w:r>
          </w:p>
        </w:tc>
      </w:tr>
      <w:tr w:rsidR="00484641" w:rsidRPr="00484641" w14:paraId="0F203737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C4549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2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ACB66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9E5A3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his-</w:t>
            </w: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B9965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8.60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48-8.7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A936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0.39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0.31-0.47]</w:t>
            </w:r>
          </w:p>
        </w:tc>
      </w:tr>
      <w:tr w:rsidR="00484641" w:rsidRPr="00484641" w14:paraId="16368944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2EE1A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DZ2-3</w:t>
            </w:r>
            <w:r w:rsidRPr="0048464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55355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444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AAF55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is-</w:t>
            </w:r>
            <w:proofErr w:type="spellStart"/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52659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8.86 </w:t>
            </w: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[8.67- 9.0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CEF56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0.26 </w:t>
            </w: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[0.18- 0.34]</w:t>
            </w:r>
          </w:p>
        </w:tc>
      </w:tr>
      <w:tr w:rsidR="00484641" w:rsidRPr="00484641" w14:paraId="02C0DC3F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CB312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2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E8A50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44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CF18E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1-60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BD443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6.1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6.06-6.2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AFBF7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27.09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23.79-30.38]</w:t>
            </w:r>
          </w:p>
        </w:tc>
      </w:tr>
      <w:tr w:rsidR="00484641" w:rsidRPr="00484641" w14:paraId="03F9ED22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E0220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3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6A07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48EAC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1-60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22730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8.3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31-8.4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639F3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0.59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0.54-0.63]</w:t>
            </w:r>
          </w:p>
        </w:tc>
      </w:tr>
      <w:tr w:rsidR="00484641" w:rsidRPr="00484641" w14:paraId="1142A377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DA44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2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41CED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68BE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1-60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D2726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7.1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7.05-7.27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3CCBF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4.65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3.81-5.48]</w:t>
            </w:r>
          </w:p>
        </w:tc>
      </w:tr>
      <w:tr w:rsidR="00484641" w:rsidRPr="00484641" w14:paraId="0D1B5843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5CB2C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DZ2-3</w:t>
            </w:r>
            <w:r w:rsidRPr="0048464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020A3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444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FC42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proofErr w:type="spellStart"/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1-606 </w:t>
            </w: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A5129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7.59 </w:t>
            </w: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[7.51-7.67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85BED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2.20 </w:t>
            </w: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[1.90-2.50]</w:t>
            </w:r>
          </w:p>
        </w:tc>
      </w:tr>
      <w:tr w:rsidR="00484641" w:rsidRPr="00484641" w14:paraId="53E74988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5A88D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R-PDZ2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01B7C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26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B6467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his-</w:t>
            </w: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77CBD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7.91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7.76-8.07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936C6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1.28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0.95-1.62]</w:t>
            </w:r>
          </w:p>
        </w:tc>
      </w:tr>
      <w:tr w:rsidR="00484641" w:rsidRPr="00484641" w14:paraId="49EE3189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CCD21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R-PDZ2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66C50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26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626AF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1-60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6D787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7.51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7.41-7.61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70241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2.52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2.08-2.95]</w:t>
            </w:r>
          </w:p>
        </w:tc>
      </w:tr>
      <w:tr w:rsidR="00484641" w:rsidRPr="00484641" w14:paraId="7E1C9DEC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F2EE6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R-PDZ2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</w:t>
            </w:r>
            <w:proofErr w:type="spellStart"/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 xml:space="preserve"> 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0BD0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GST-</w:t>
            </w: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583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D17BC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his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26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453BA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5.95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.86-6.0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CC489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36.69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31.02-42.37]</w:t>
            </w:r>
          </w:p>
        </w:tc>
      </w:tr>
      <w:tr w:rsidR="00484641" w:rsidRPr="00484641" w14:paraId="24D88CFF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364FD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3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61A4B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616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AE07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his-</w:t>
            </w: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002E9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6.85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6.71-7.0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593E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7.89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.97-9.82]</w:t>
            </w:r>
          </w:p>
        </w:tc>
      </w:tr>
      <w:tr w:rsidR="00484641" w:rsidRPr="00484641" w14:paraId="4822FAAA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5D493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lastRenderedPageBreak/>
              <w:t>PDZ3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DF3F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616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9578A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1-60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394D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5.51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.39-5.6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315AB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78.85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62.31-95.38]</w:t>
            </w:r>
          </w:p>
        </w:tc>
      </w:tr>
      <w:tr w:rsidR="00484641" w:rsidRPr="00484641" w14:paraId="2E3E15FB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738C8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3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</w:t>
            </w:r>
            <w:proofErr w:type="spellStart"/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 xml:space="preserve"> 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A0F26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GST-</w:t>
            </w: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583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EB03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his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616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BEFF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5.42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.29-5.5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B2A2E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92.4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70.47-114.45]</w:t>
            </w:r>
          </w:p>
        </w:tc>
      </w:tr>
      <w:tr w:rsidR="00484641" w:rsidRPr="00484641" w14:paraId="36C63210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0DE9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DZ2-3</w:t>
            </w:r>
            <w:r w:rsidRPr="0048464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br/>
              <w:t>+</w:t>
            </w:r>
            <w:proofErr w:type="spellStart"/>
            <w:r w:rsidRPr="0048464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8614F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ST-</w:t>
            </w:r>
            <w:proofErr w:type="spellStart"/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583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A0058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his-Par-3 </w:t>
            </w: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444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1858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5.80 </w:t>
            </w: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[5.69-5.9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C2DB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47.56 </w:t>
            </w:r>
            <w:r w:rsidRPr="0048464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[38.47-56.65]</w:t>
            </w:r>
          </w:p>
        </w:tc>
      </w:tr>
      <w:tr w:rsidR="00484641" w:rsidRPr="00484641" w14:paraId="00DEC976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B55DE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R-PDZ2-3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A1F7B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26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69902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his-</w:t>
            </w: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8CE12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8.91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34-9.4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67B8F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0.29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0.12-0.47]</w:t>
            </w:r>
          </w:p>
        </w:tc>
      </w:tr>
      <w:tr w:rsidR="00484641" w:rsidRPr="00484641" w14:paraId="34ED63C1" w14:textId="77777777" w:rsidTr="00484641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634B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R-PDZ2-3</w:t>
            </w:r>
            <w:r w:rsidRPr="00484641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533A1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26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A5E6A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>aPKC</w:t>
            </w:r>
            <w:proofErr w:type="spellEnd"/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 1-60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4C175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8.6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49-8.8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E5AC8" w14:textId="77777777" w:rsidR="00484641" w:rsidRPr="00484641" w:rsidRDefault="00484641" w:rsidP="00484641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t xml:space="preserve">0.36 </w:t>
            </w:r>
            <w:r w:rsidRPr="00484641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0.25-0.46]</w:t>
            </w:r>
          </w:p>
        </w:tc>
      </w:tr>
    </w:tbl>
    <w:p w14:paraId="7149BF25" w14:textId="77777777" w:rsidR="00C42CE2" w:rsidRDefault="00C42CE2" w:rsidP="00484641"/>
    <w:sectPr w:rsidR="00C42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 Bold Italic">
    <w:altName w:val="Arial Narrow"/>
    <w:panose1 w:val="020B0604020202020204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CE2"/>
    <w:rsid w:val="001F0BA9"/>
    <w:rsid w:val="00484641"/>
    <w:rsid w:val="005E5C20"/>
    <w:rsid w:val="00B44331"/>
    <w:rsid w:val="00BB4D5C"/>
    <w:rsid w:val="00C42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CC30B"/>
  <w15:chartTrackingRefBased/>
  <w15:docId w15:val="{5109777B-C512-334F-B078-EA9DD6AD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1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Prehoda</dc:creator>
  <cp:keywords/>
  <dc:description/>
  <cp:lastModifiedBy>Kenneth Prehoda</cp:lastModifiedBy>
  <cp:revision>4</cp:revision>
  <dcterms:created xsi:type="dcterms:W3CDTF">2021-12-10T17:50:00Z</dcterms:created>
  <dcterms:modified xsi:type="dcterms:W3CDTF">2022-06-06T23:40:00Z</dcterms:modified>
</cp:coreProperties>
</file>